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pPr w:leftFromText="180" w:rightFromText="180" w:vertAnchor="page" w:horzAnchor="page" w:tblpX="1946" w:tblpY="1767"/>
        <w:tblW w:w="823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4"/>
        <w:gridCol w:w="3137"/>
      </w:tblGrid>
      <w:tr w14:paraId="586AE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231" w:type="dxa"/>
            <w:gridSpan w:val="2"/>
            <w:tcBorders>
              <w:top w:val="nil"/>
              <w:bottom w:val="single" w:color="auto" w:sz="4" w:space="0"/>
            </w:tcBorders>
          </w:tcPr>
          <w:p w14:paraId="0331FF92">
            <w:pPr>
              <w:ind w:firstLin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Sup table1</w:t>
            </w: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4"/>
              </w:rPr>
              <w:t>Baseline clinical characteristics of enrolled patients</w:t>
            </w:r>
          </w:p>
        </w:tc>
      </w:tr>
      <w:tr w14:paraId="1E62A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  <w:tcBorders>
              <w:top w:val="single" w:color="auto" w:sz="4" w:space="0"/>
            </w:tcBorders>
          </w:tcPr>
          <w:p w14:paraId="06D851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linical data</w:t>
            </w:r>
          </w:p>
        </w:tc>
        <w:tc>
          <w:tcPr>
            <w:tcW w:w="3137" w:type="dxa"/>
            <w:tcBorders>
              <w:top w:val="single" w:color="auto" w:sz="4" w:space="0"/>
            </w:tcBorders>
          </w:tcPr>
          <w:p w14:paraId="026E90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patients (n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=31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14:paraId="02FF9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94" w:type="dxa"/>
            <w:tcBorders>
              <w:top w:val="single" w:color="auto" w:sz="4" w:space="0"/>
            </w:tcBorders>
          </w:tcPr>
          <w:p w14:paraId="688E6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hint="cs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E onset (years)</w:t>
            </w:r>
          </w:p>
        </w:tc>
        <w:tc>
          <w:tcPr>
            <w:tcW w:w="3137" w:type="dxa"/>
            <w:tcBorders>
              <w:top w:val="single" w:color="auto" w:sz="4" w:space="0"/>
            </w:tcBorders>
          </w:tcPr>
          <w:p w14:paraId="3A34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.3</w:t>
            </w:r>
          </w:p>
        </w:tc>
      </w:tr>
      <w:tr w14:paraId="1E51F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5094" w:type="dxa"/>
          </w:tcPr>
          <w:p w14:paraId="323CEB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at enrollment (years)</w:t>
            </w:r>
          </w:p>
        </w:tc>
        <w:tc>
          <w:tcPr>
            <w:tcW w:w="3137" w:type="dxa"/>
          </w:tcPr>
          <w:p w14:paraId="57EECAC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2</w:t>
            </w:r>
          </w:p>
        </w:tc>
      </w:tr>
      <w:tr w14:paraId="42BC6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7C190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E duration (years)</w:t>
            </w:r>
          </w:p>
        </w:tc>
        <w:tc>
          <w:tcPr>
            <w:tcW w:w="3137" w:type="dxa"/>
          </w:tcPr>
          <w:p w14:paraId="58D0C1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76C4C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1EF13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%) </w:t>
            </w:r>
          </w:p>
        </w:tc>
        <w:tc>
          <w:tcPr>
            <w:tcW w:w="3137" w:type="dxa"/>
          </w:tcPr>
          <w:p w14:paraId="21A7E3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85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60CA9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417E66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itial treatmen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%) </w:t>
            </w:r>
          </w:p>
        </w:tc>
        <w:tc>
          <w:tcPr>
            <w:tcW w:w="3137" w:type="dxa"/>
          </w:tcPr>
          <w:p w14:paraId="30F7AE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4AE9E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525F3EB7">
            <w:pPr>
              <w:pStyle w:val="2"/>
              <w:widowControl/>
              <w:shd w:val="clear" w:fill="FFFFFF"/>
              <w:spacing w:line="15" w:lineRule="atLeast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18"/>
                <w:szCs w:val="18"/>
                <w:highlight w:val="none"/>
                <w:u w:val="none"/>
                <w:shd w:val="clear"/>
                <w:lang w:bidi="ar-SA"/>
              </w:rPr>
              <w:t>Clinical Manifestations </w:t>
            </w:r>
          </w:p>
        </w:tc>
        <w:tc>
          <w:tcPr>
            <w:tcW w:w="3137" w:type="dxa"/>
          </w:tcPr>
          <w:p w14:paraId="2236C433"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</w:p>
        </w:tc>
      </w:tr>
      <w:tr w14:paraId="4C3DB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22951C13">
            <w:pPr>
              <w:ind w:left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Fever</w:t>
            </w:r>
          </w:p>
        </w:tc>
        <w:tc>
          <w:tcPr>
            <w:tcW w:w="3137" w:type="dxa"/>
          </w:tcPr>
          <w:p w14:paraId="3C6181C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81 (26.1%)</w:t>
            </w:r>
          </w:p>
        </w:tc>
      </w:tr>
      <w:tr w14:paraId="0A2B7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296F23F9">
            <w:pPr>
              <w:ind w:left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  <w:lang w:val="en-US" w:eastAsia="zh-CN"/>
              </w:rPr>
              <w:t>Rash</w:t>
            </w:r>
          </w:p>
        </w:tc>
        <w:tc>
          <w:tcPr>
            <w:tcW w:w="3137" w:type="dxa"/>
          </w:tcPr>
          <w:p w14:paraId="08AC7B54"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122 (39.4%)</w:t>
            </w:r>
          </w:p>
        </w:tc>
      </w:tr>
      <w:tr w14:paraId="553EB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77594902">
            <w:pPr>
              <w:ind w:leftChars="100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</w:rPr>
              <w:t>lopecia </w:t>
            </w:r>
          </w:p>
        </w:tc>
        <w:tc>
          <w:tcPr>
            <w:tcW w:w="3137" w:type="dxa"/>
          </w:tcPr>
          <w:p w14:paraId="6BE09243"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59 (19.0%)</w:t>
            </w:r>
          </w:p>
        </w:tc>
      </w:tr>
      <w:tr w14:paraId="33B2A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3F9CBD6C">
            <w:pPr>
              <w:ind w:leftChars="100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</w:rPr>
              <w:t>Oral ulcers</w:t>
            </w:r>
          </w:p>
        </w:tc>
        <w:tc>
          <w:tcPr>
            <w:tcW w:w="3137" w:type="dxa"/>
          </w:tcPr>
          <w:p w14:paraId="25AF521F"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31 (10.0%)</w:t>
            </w:r>
          </w:p>
        </w:tc>
      </w:tr>
      <w:tr w14:paraId="30F28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519C41CA">
            <w:pPr>
              <w:ind w:left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</w:rPr>
              <w:t>Arthritis</w:t>
            </w:r>
          </w:p>
        </w:tc>
        <w:tc>
          <w:tcPr>
            <w:tcW w:w="3137" w:type="dxa"/>
          </w:tcPr>
          <w:p w14:paraId="12C0BB45"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86 (27.7%)</w:t>
            </w:r>
          </w:p>
        </w:tc>
      </w:tr>
      <w:tr w14:paraId="26705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4EB7635C">
            <w:pPr>
              <w:ind w:leftChars="100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</w:rPr>
              <w:t>Myositis</w:t>
            </w:r>
          </w:p>
        </w:tc>
        <w:tc>
          <w:tcPr>
            <w:tcW w:w="3137" w:type="dxa"/>
          </w:tcPr>
          <w:p w14:paraId="3882D67E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24 (7.7%)</w:t>
            </w:r>
          </w:p>
        </w:tc>
      </w:tr>
      <w:tr w14:paraId="45AC1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09A098BF">
            <w:pPr>
              <w:ind w:leftChars="100"/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  <w:t>erositis</w:t>
            </w:r>
          </w:p>
        </w:tc>
        <w:tc>
          <w:tcPr>
            <w:tcW w:w="3137" w:type="dxa"/>
          </w:tcPr>
          <w:p w14:paraId="555572A2"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65 (21.0%)</w:t>
            </w:r>
          </w:p>
        </w:tc>
      </w:tr>
      <w:tr w14:paraId="557E6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4969A5D5">
            <w:pPr>
              <w:ind w:left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</w:rPr>
              <w:t>Lupus nephritis</w:t>
            </w:r>
          </w:p>
        </w:tc>
        <w:tc>
          <w:tcPr>
            <w:tcW w:w="3137" w:type="dxa"/>
          </w:tcPr>
          <w:p w14:paraId="37F34819"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310 (100%)</w:t>
            </w:r>
          </w:p>
        </w:tc>
      </w:tr>
      <w:tr w14:paraId="1B1D6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233DF64D">
            <w:pPr>
              <w:ind w:left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</w:rPr>
              <w:t>Neuropsychiatric SLE</w:t>
            </w:r>
          </w:p>
        </w:tc>
        <w:tc>
          <w:tcPr>
            <w:tcW w:w="3137" w:type="dxa"/>
          </w:tcPr>
          <w:p w14:paraId="782BABA8"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20 (6.5%)</w:t>
            </w:r>
          </w:p>
        </w:tc>
      </w:tr>
      <w:tr w14:paraId="47047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2F28428A">
            <w:pPr>
              <w:ind w:left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</w:rPr>
              <w:t>Hematological involvement</w:t>
            </w:r>
          </w:p>
        </w:tc>
        <w:tc>
          <w:tcPr>
            <w:tcW w:w="3137" w:type="dxa"/>
          </w:tcPr>
          <w:p w14:paraId="08882B11"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</w:p>
        </w:tc>
      </w:tr>
      <w:tr w14:paraId="48D55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2B603098">
            <w:pPr>
              <w:ind w:leftChars="200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</w:rPr>
              <w:t>Hemolytic anemia</w:t>
            </w:r>
          </w:p>
        </w:tc>
        <w:tc>
          <w:tcPr>
            <w:tcW w:w="3137" w:type="dxa"/>
          </w:tcPr>
          <w:p w14:paraId="31344C3B"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44 (14.2%)</w:t>
            </w:r>
          </w:p>
        </w:tc>
      </w:tr>
      <w:tr w14:paraId="6D43D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79969B1D">
            <w:pPr>
              <w:ind w:leftChars="200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</w:rPr>
              <w:t>Leukopenia</w:t>
            </w:r>
          </w:p>
        </w:tc>
        <w:tc>
          <w:tcPr>
            <w:tcW w:w="3137" w:type="dxa"/>
          </w:tcPr>
          <w:p w14:paraId="73DB2D4C"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85 (27.4%)</w:t>
            </w:r>
          </w:p>
        </w:tc>
      </w:tr>
      <w:tr w14:paraId="62EA0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6503D77B">
            <w:pPr>
              <w:ind w:leftChars="200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spacing w:val="0"/>
                <w:sz w:val="18"/>
                <w:szCs w:val="18"/>
                <w:highlight w:val="none"/>
                <w:u w:val="none"/>
                <w:shd w:val="clear"/>
              </w:rPr>
              <w:t>Thrombocytopenia</w:t>
            </w:r>
          </w:p>
        </w:tc>
        <w:tc>
          <w:tcPr>
            <w:tcW w:w="3137" w:type="dxa"/>
          </w:tcPr>
          <w:p w14:paraId="4D162574"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u w:val="none"/>
                <w:lang w:val="en-US" w:eastAsia="zh-CN"/>
              </w:rPr>
              <w:t>46 (14.8%)</w:t>
            </w:r>
          </w:p>
        </w:tc>
      </w:tr>
      <w:tr w14:paraId="03ABF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466F512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boratory data</w:t>
            </w:r>
          </w:p>
        </w:tc>
        <w:tc>
          <w:tcPr>
            <w:tcW w:w="3137" w:type="dxa"/>
          </w:tcPr>
          <w:p w14:paraId="63D083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A180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5094" w:type="dxa"/>
          </w:tcPr>
          <w:p w14:paraId="6B03FECC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TP (g) </w:t>
            </w:r>
          </w:p>
        </w:tc>
        <w:tc>
          <w:tcPr>
            <w:tcW w:w="3137" w:type="dxa"/>
          </w:tcPr>
          <w:p w14:paraId="6A4C0F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.5, 5.4)</w:t>
            </w:r>
          </w:p>
        </w:tc>
      </w:tr>
      <w:tr w14:paraId="4C005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164C25E6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ematuri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4387D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96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6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6B0B6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6F0AFAA1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uri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2F9AA8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5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0E41E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4039AC3F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ary cast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1AEDE6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62D6C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94" w:type="dxa"/>
          </w:tcPr>
          <w:p w14:paraId="08185AD4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μmol/L)</w:t>
            </w:r>
          </w:p>
        </w:tc>
        <w:tc>
          <w:tcPr>
            <w:tcW w:w="3137" w:type="dxa"/>
          </w:tcPr>
          <w:p w14:paraId="4038D8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6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1A56E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06B4F9B8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l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g/L)</w:t>
            </w:r>
          </w:p>
        </w:tc>
        <w:tc>
          <w:tcPr>
            <w:tcW w:w="3137" w:type="dxa"/>
          </w:tcPr>
          <w:p w14:paraId="11A3FC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5</w:t>
            </w:r>
          </w:p>
        </w:tc>
      </w:tr>
      <w:tr w14:paraId="4FBE5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4212A9FF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sitiv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7A9FD5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</w:tr>
      <w:tr w14:paraId="283CE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5094" w:type="dxa"/>
          </w:tcPr>
          <w:p w14:paraId="766875ED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i-dsDN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3714DC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83.2%)</w:t>
            </w:r>
          </w:p>
        </w:tc>
      </w:tr>
      <w:tr w14:paraId="6E945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94" w:type="dxa"/>
          </w:tcPr>
          <w:p w14:paraId="3CA3D44D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Anti-nRN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28E99E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4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03620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94" w:type="dxa"/>
          </w:tcPr>
          <w:p w14:paraId="1EEBFA49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Anti-S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37FBF6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5 (3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29FAE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94" w:type="dxa"/>
          </w:tcPr>
          <w:p w14:paraId="291125F7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Anti SS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37B412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74AD1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94" w:type="dxa"/>
          </w:tcPr>
          <w:p w14:paraId="337B24C0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Anti SSB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541C6C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 (16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132BA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94" w:type="dxa"/>
          </w:tcPr>
          <w:p w14:paraId="19D596BA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Anti rRN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077ABE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28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3D019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94" w:type="dxa"/>
          </w:tcPr>
          <w:p w14:paraId="4F1B3DD1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ANC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2C59F2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 (9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0D07B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94" w:type="dxa"/>
          </w:tcPr>
          <w:p w14:paraId="4490130A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fr-FR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upus anticoagulants positiv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77909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5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49F66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94" w:type="dxa"/>
          </w:tcPr>
          <w:p w14:paraId="10D987A5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icardiolipin antibodie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5B8DE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3135B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94" w:type="dxa"/>
          </w:tcPr>
          <w:p w14:paraId="1564FFA4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ibodies against β 2 Glycoprotein 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e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4A2507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0015E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  <w:vAlign w:val="top"/>
          </w:tcPr>
          <w:p w14:paraId="483E0729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ment C3 (g/L)</w:t>
            </w:r>
          </w:p>
        </w:tc>
        <w:tc>
          <w:tcPr>
            <w:tcW w:w="3137" w:type="dxa"/>
          </w:tcPr>
          <w:p w14:paraId="7D34550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 (0.32, 0.58)</w:t>
            </w:r>
          </w:p>
        </w:tc>
      </w:tr>
      <w:tr w14:paraId="545D7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094" w:type="dxa"/>
            <w:vAlign w:val="top"/>
          </w:tcPr>
          <w:p w14:paraId="1435CBF8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ment C4 (g/L)</w:t>
            </w:r>
          </w:p>
        </w:tc>
        <w:tc>
          <w:tcPr>
            <w:tcW w:w="3137" w:type="dxa"/>
          </w:tcPr>
          <w:p w14:paraId="2C65607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9 (0.05, 0.13)</w:t>
            </w:r>
          </w:p>
        </w:tc>
      </w:tr>
      <w:tr w14:paraId="787FC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5AF9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EDA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2K</w:t>
            </w:r>
          </w:p>
        </w:tc>
        <w:tc>
          <w:tcPr>
            <w:tcW w:w="3137" w:type="dxa"/>
          </w:tcPr>
          <w:p w14:paraId="186B5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1</w:t>
            </w:r>
          </w:p>
        </w:tc>
      </w:tr>
      <w:tr w14:paraId="04C54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47F37F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eatment strategies</w:t>
            </w:r>
          </w:p>
        </w:tc>
        <w:tc>
          <w:tcPr>
            <w:tcW w:w="3137" w:type="dxa"/>
          </w:tcPr>
          <w:p w14:paraId="558CA0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DDD6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094" w:type="dxa"/>
          </w:tcPr>
          <w:p w14:paraId="1D2F93B5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nisolon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pulse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367F5B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3 (1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70B7A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094" w:type="dxa"/>
          </w:tcPr>
          <w:p w14:paraId="141BA996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itial Prednisolon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g/d)</w:t>
            </w:r>
          </w:p>
        </w:tc>
        <w:tc>
          <w:tcPr>
            <w:tcW w:w="3137" w:type="dxa"/>
          </w:tcPr>
          <w:p w14:paraId="704D1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.8</w:t>
            </w:r>
          </w:p>
        </w:tc>
      </w:tr>
      <w:tr w14:paraId="64F7E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94" w:type="dxa"/>
          </w:tcPr>
          <w:p w14:paraId="1EC4F9DB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egor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immunosuppresant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MF/CYC/other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n</w:t>
            </w:r>
          </w:p>
        </w:tc>
        <w:tc>
          <w:tcPr>
            <w:tcW w:w="3137" w:type="dxa"/>
          </w:tcPr>
          <w:p w14:paraId="53A88EA8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</w:tr>
      <w:tr w14:paraId="440EC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094" w:type="dxa"/>
          </w:tcPr>
          <w:p w14:paraId="57EAC8E1"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Q usa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37" w:type="dxa"/>
          </w:tcPr>
          <w:p w14:paraId="704D64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8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14:paraId="28480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8231" w:type="dxa"/>
            <w:gridSpan w:val="2"/>
            <w:tcBorders>
              <w:top w:val="single" w:color="auto" w:sz="4" w:space="0"/>
              <w:bottom w:val="nil"/>
            </w:tcBorders>
          </w:tcPr>
          <w:p w14:paraId="3E9FD03A"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te: WBC (×109/L): white blood cell; HGB (g/L): hemoglobin; PLT (×109/L): platelets; UTP (g): 24 hours urinary protein; SCr: serum creatinine; Alb: serum albumin; SLEDAI: SLE disease activity index; HCQ: hydroxychloroquine; MMF: mycophenolate; CYC: cyclophosphamide;</w:t>
            </w:r>
          </w:p>
        </w:tc>
      </w:tr>
    </w:tbl>
    <w:p w14:paraId="6579587F">
      <w:pPr>
        <w:ind w:firstLine="0"/>
        <w:rPr>
          <w:rFonts w:hint="eastAsia" w:ascii="Times New Roman" w:hAnsi="Times New Roman" w:cs="Times New Roman"/>
        </w:rPr>
      </w:pPr>
    </w:p>
    <w:p w14:paraId="27D84693">
      <w:pPr>
        <w:ind w:firstLine="0"/>
        <w:rPr>
          <w:rFonts w:hint="eastAsia" w:ascii="Times New Roman" w:hAnsi="Times New Roman" w:cs="Times New Roman"/>
        </w:rPr>
      </w:pPr>
    </w:p>
    <w:p w14:paraId="1D80ABC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g1NjhmZjAwZWYzMWM5OThlOTRkMTVlZDE0ZjQ1OGMifQ=="/>
  </w:docVars>
  <w:rsids>
    <w:rsidRoot w:val="00110443"/>
    <w:rsid w:val="000000C8"/>
    <w:rsid w:val="000335F1"/>
    <w:rsid w:val="00061973"/>
    <w:rsid w:val="00071256"/>
    <w:rsid w:val="000761A5"/>
    <w:rsid w:val="000849F7"/>
    <w:rsid w:val="00085012"/>
    <w:rsid w:val="0008589E"/>
    <w:rsid w:val="000C306D"/>
    <w:rsid w:val="000D02D2"/>
    <w:rsid w:val="000D193A"/>
    <w:rsid w:val="000D73E5"/>
    <w:rsid w:val="000F289D"/>
    <w:rsid w:val="00107193"/>
    <w:rsid w:val="00107E06"/>
    <w:rsid w:val="00110443"/>
    <w:rsid w:val="001450B9"/>
    <w:rsid w:val="00167F51"/>
    <w:rsid w:val="00192E99"/>
    <w:rsid w:val="001A61AB"/>
    <w:rsid w:val="001B0467"/>
    <w:rsid w:val="001B19E9"/>
    <w:rsid w:val="001C3292"/>
    <w:rsid w:val="00216385"/>
    <w:rsid w:val="002B3006"/>
    <w:rsid w:val="002C134D"/>
    <w:rsid w:val="002D3B27"/>
    <w:rsid w:val="002E0067"/>
    <w:rsid w:val="002F7595"/>
    <w:rsid w:val="00300C53"/>
    <w:rsid w:val="003121BC"/>
    <w:rsid w:val="00317720"/>
    <w:rsid w:val="00324AD5"/>
    <w:rsid w:val="00326462"/>
    <w:rsid w:val="00363AFA"/>
    <w:rsid w:val="003B4546"/>
    <w:rsid w:val="003C0AF5"/>
    <w:rsid w:val="00425412"/>
    <w:rsid w:val="00432387"/>
    <w:rsid w:val="004469AD"/>
    <w:rsid w:val="0046203C"/>
    <w:rsid w:val="00483E4E"/>
    <w:rsid w:val="004C42EE"/>
    <w:rsid w:val="005273D8"/>
    <w:rsid w:val="005354C6"/>
    <w:rsid w:val="005373BC"/>
    <w:rsid w:val="005416F3"/>
    <w:rsid w:val="00543B64"/>
    <w:rsid w:val="00560305"/>
    <w:rsid w:val="00583F60"/>
    <w:rsid w:val="005B19B0"/>
    <w:rsid w:val="005B20C5"/>
    <w:rsid w:val="005B226E"/>
    <w:rsid w:val="005C015D"/>
    <w:rsid w:val="006043B6"/>
    <w:rsid w:val="00614AB5"/>
    <w:rsid w:val="00652756"/>
    <w:rsid w:val="00662BAB"/>
    <w:rsid w:val="00677CAA"/>
    <w:rsid w:val="00681B61"/>
    <w:rsid w:val="006B5E61"/>
    <w:rsid w:val="006F7F6D"/>
    <w:rsid w:val="00707DB1"/>
    <w:rsid w:val="007378B0"/>
    <w:rsid w:val="00750B90"/>
    <w:rsid w:val="00750F41"/>
    <w:rsid w:val="00796609"/>
    <w:rsid w:val="007971EC"/>
    <w:rsid w:val="007B2406"/>
    <w:rsid w:val="007B6736"/>
    <w:rsid w:val="007C33A2"/>
    <w:rsid w:val="007D3E15"/>
    <w:rsid w:val="00802371"/>
    <w:rsid w:val="0083334D"/>
    <w:rsid w:val="00836A93"/>
    <w:rsid w:val="008A7D1E"/>
    <w:rsid w:val="008C5B50"/>
    <w:rsid w:val="008D1FDF"/>
    <w:rsid w:val="00900173"/>
    <w:rsid w:val="00963D01"/>
    <w:rsid w:val="0096453D"/>
    <w:rsid w:val="009E5347"/>
    <w:rsid w:val="009F24AA"/>
    <w:rsid w:val="00A07821"/>
    <w:rsid w:val="00A11127"/>
    <w:rsid w:val="00AA7C75"/>
    <w:rsid w:val="00AC308C"/>
    <w:rsid w:val="00AC5811"/>
    <w:rsid w:val="00B0527D"/>
    <w:rsid w:val="00B152EB"/>
    <w:rsid w:val="00B657ED"/>
    <w:rsid w:val="00B7590E"/>
    <w:rsid w:val="00B8478D"/>
    <w:rsid w:val="00BD37D9"/>
    <w:rsid w:val="00C42D41"/>
    <w:rsid w:val="00C93945"/>
    <w:rsid w:val="00CA519F"/>
    <w:rsid w:val="00CB3C0E"/>
    <w:rsid w:val="00CF179E"/>
    <w:rsid w:val="00D006AC"/>
    <w:rsid w:val="00D426A6"/>
    <w:rsid w:val="00DA0419"/>
    <w:rsid w:val="00DC0BFD"/>
    <w:rsid w:val="00E04BCE"/>
    <w:rsid w:val="00E12F62"/>
    <w:rsid w:val="00E451A2"/>
    <w:rsid w:val="00ED2220"/>
    <w:rsid w:val="00ED5986"/>
    <w:rsid w:val="00F00224"/>
    <w:rsid w:val="00F04784"/>
    <w:rsid w:val="00F27468"/>
    <w:rsid w:val="00F62087"/>
    <w:rsid w:val="00F72E7A"/>
    <w:rsid w:val="00F8268F"/>
    <w:rsid w:val="00FA50AA"/>
    <w:rsid w:val="00FD6B68"/>
    <w:rsid w:val="00FF0F29"/>
    <w:rsid w:val="01987FE8"/>
    <w:rsid w:val="03A8028B"/>
    <w:rsid w:val="04794755"/>
    <w:rsid w:val="04AE7B23"/>
    <w:rsid w:val="061705FD"/>
    <w:rsid w:val="067F3525"/>
    <w:rsid w:val="070752C8"/>
    <w:rsid w:val="083F3FAD"/>
    <w:rsid w:val="092D370C"/>
    <w:rsid w:val="09664528"/>
    <w:rsid w:val="0A1246B0"/>
    <w:rsid w:val="0AE24082"/>
    <w:rsid w:val="0B3C19E4"/>
    <w:rsid w:val="0B696551"/>
    <w:rsid w:val="0E07732B"/>
    <w:rsid w:val="0E092D6D"/>
    <w:rsid w:val="0ECD1D4D"/>
    <w:rsid w:val="101B07E8"/>
    <w:rsid w:val="1122245A"/>
    <w:rsid w:val="11E959DE"/>
    <w:rsid w:val="12575356"/>
    <w:rsid w:val="16111E24"/>
    <w:rsid w:val="1B09784B"/>
    <w:rsid w:val="1B6D06C0"/>
    <w:rsid w:val="1CDA2E0B"/>
    <w:rsid w:val="1F623A58"/>
    <w:rsid w:val="1FC928FC"/>
    <w:rsid w:val="20020FF7"/>
    <w:rsid w:val="20547378"/>
    <w:rsid w:val="20560875"/>
    <w:rsid w:val="223E7981"/>
    <w:rsid w:val="23D355DD"/>
    <w:rsid w:val="29B5469B"/>
    <w:rsid w:val="2AF8258B"/>
    <w:rsid w:val="2BEC2B5B"/>
    <w:rsid w:val="2C7249D1"/>
    <w:rsid w:val="2CBE44F7"/>
    <w:rsid w:val="2DBE5451"/>
    <w:rsid w:val="2EC658E5"/>
    <w:rsid w:val="2F0A3A24"/>
    <w:rsid w:val="3012656A"/>
    <w:rsid w:val="323701D4"/>
    <w:rsid w:val="34F14D3E"/>
    <w:rsid w:val="35507CB7"/>
    <w:rsid w:val="36914A2B"/>
    <w:rsid w:val="3814146F"/>
    <w:rsid w:val="38331E91"/>
    <w:rsid w:val="391F797A"/>
    <w:rsid w:val="39873EC3"/>
    <w:rsid w:val="3AAE15AE"/>
    <w:rsid w:val="3B057795"/>
    <w:rsid w:val="3CC11587"/>
    <w:rsid w:val="3CDD12F1"/>
    <w:rsid w:val="3F4C7741"/>
    <w:rsid w:val="421348E4"/>
    <w:rsid w:val="4456098C"/>
    <w:rsid w:val="45B22239"/>
    <w:rsid w:val="45E04AAE"/>
    <w:rsid w:val="45E36488"/>
    <w:rsid w:val="4607644B"/>
    <w:rsid w:val="491E3D44"/>
    <w:rsid w:val="49EB69C3"/>
    <w:rsid w:val="4BAD0E61"/>
    <w:rsid w:val="4BC114B6"/>
    <w:rsid w:val="4CCE6D61"/>
    <w:rsid w:val="4E9260E8"/>
    <w:rsid w:val="4FE9654B"/>
    <w:rsid w:val="51C33C77"/>
    <w:rsid w:val="51E732F9"/>
    <w:rsid w:val="548864A5"/>
    <w:rsid w:val="550376EE"/>
    <w:rsid w:val="56E209C5"/>
    <w:rsid w:val="57C03D71"/>
    <w:rsid w:val="5CB309A7"/>
    <w:rsid w:val="616474CA"/>
    <w:rsid w:val="625101D4"/>
    <w:rsid w:val="6460796C"/>
    <w:rsid w:val="64C63C3D"/>
    <w:rsid w:val="64D140C0"/>
    <w:rsid w:val="65273CE0"/>
    <w:rsid w:val="659E5AE3"/>
    <w:rsid w:val="66211195"/>
    <w:rsid w:val="670A1B0C"/>
    <w:rsid w:val="678D0E1B"/>
    <w:rsid w:val="68617509"/>
    <w:rsid w:val="6AD77F57"/>
    <w:rsid w:val="6BE86F87"/>
    <w:rsid w:val="6C8B6B0D"/>
    <w:rsid w:val="6CA70B82"/>
    <w:rsid w:val="6E5608E2"/>
    <w:rsid w:val="6F5C43AF"/>
    <w:rsid w:val="70421E63"/>
    <w:rsid w:val="70E00A3E"/>
    <w:rsid w:val="727644F9"/>
    <w:rsid w:val="748E5B2A"/>
    <w:rsid w:val="75E35288"/>
    <w:rsid w:val="776C7C79"/>
    <w:rsid w:val="79602F69"/>
    <w:rsid w:val="79F337E3"/>
    <w:rsid w:val="7A211DB9"/>
    <w:rsid w:val="7B6B49B8"/>
    <w:rsid w:val="7BEB5610"/>
    <w:rsid w:val="7CCD1737"/>
    <w:rsid w:val="7D727529"/>
    <w:rsid w:val="7D834BD3"/>
    <w:rsid w:val="7F49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nhideWhenUsed="0" w:uiPriority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autoRedefine/>
    <w:qFormat/>
    <w:uiPriority w:val="0"/>
    <w:pPr>
      <w:jc w:val="left"/>
    </w:pPr>
  </w:style>
  <w:style w:type="paragraph" w:styleId="4">
    <w:name w:val="footer"/>
    <w:basedOn w:val="1"/>
    <w:link w:val="16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link w:val="15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7">
    <w:name w:val="annotation subject"/>
    <w:basedOn w:val="3"/>
    <w:next w:val="3"/>
    <w:link w:val="18"/>
    <w:autoRedefine/>
    <w:qFormat/>
    <w:uiPriority w:val="0"/>
    <w:rPr>
      <w:b/>
    </w:rPr>
  </w:style>
  <w:style w:type="table" w:styleId="9">
    <w:name w:val="Table Grid"/>
    <w:basedOn w:val="8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autoRedefine/>
    <w:qFormat/>
    <w:uiPriority w:val="0"/>
    <w:rPr>
      <w:b/>
    </w:rPr>
  </w:style>
  <w:style w:type="character" w:styleId="12">
    <w:name w:val="Emphasis"/>
    <w:basedOn w:val="10"/>
    <w:autoRedefine/>
    <w:qFormat/>
    <w:uiPriority w:val="0"/>
    <w:rPr>
      <w:i/>
    </w:rPr>
  </w:style>
  <w:style w:type="character" w:styleId="13">
    <w:name w:val="annotation reference"/>
    <w:basedOn w:val="10"/>
    <w:autoRedefine/>
    <w:qFormat/>
    <w:uiPriority w:val="0"/>
    <w:rPr>
      <w:sz w:val="21"/>
    </w:rPr>
  </w:style>
  <w:style w:type="table" w:customStyle="1" w:styleId="14">
    <w:name w:val="网格型1"/>
    <w:basedOn w:val="8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5">
    <w:name w:val="页眉 字符"/>
    <w:link w:val="5"/>
    <w:autoRedefine/>
    <w:qFormat/>
    <w:uiPriority w:val="99"/>
    <w:rPr>
      <w:sz w:val="18"/>
    </w:rPr>
  </w:style>
  <w:style w:type="character" w:customStyle="1" w:styleId="16">
    <w:name w:val="页脚 字符"/>
    <w:link w:val="4"/>
    <w:autoRedefine/>
    <w:qFormat/>
    <w:uiPriority w:val="99"/>
    <w:rPr>
      <w:sz w:val="18"/>
    </w:rPr>
  </w:style>
  <w:style w:type="character" w:customStyle="1" w:styleId="17">
    <w:name w:val="批注文字 字符"/>
    <w:link w:val="3"/>
    <w:autoRedefine/>
    <w:semiHidden/>
    <w:qFormat/>
    <w:uiPriority w:val="99"/>
  </w:style>
  <w:style w:type="character" w:customStyle="1" w:styleId="18">
    <w:name w:val="批注主题 字符"/>
    <w:link w:val="7"/>
    <w:autoRedefine/>
    <w:semiHidden/>
    <w:qFormat/>
    <w:uiPriority w:val="99"/>
    <w:rPr>
      <w:b/>
    </w:rPr>
  </w:style>
  <w:style w:type="paragraph" w:customStyle="1" w:styleId="19">
    <w:name w:val="修订1"/>
    <w:autoRedefine/>
    <w:hidden/>
    <w:semi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0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43</Words>
  <Characters>3908</Characters>
  <Lines>75</Lines>
  <Paragraphs>21</Paragraphs>
  <TotalTime>0</TotalTime>
  <ScaleCrop>false</ScaleCrop>
  <LinksUpToDate>false</LinksUpToDate>
  <CharactersWithSpaces>429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02:18:00Z</dcterms:created>
  <dc:creator>晓慧 张</dc:creator>
  <cp:lastModifiedBy>张晓慧</cp:lastModifiedBy>
  <dcterms:modified xsi:type="dcterms:W3CDTF">2025-09-17T16:27:25Z</dcterms:modified>
  <cp:revision>7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7E97CCE1BE0450D8AE817098485C95E_13</vt:lpwstr>
  </property>
  <property fmtid="{D5CDD505-2E9C-101B-9397-08002B2CF9AE}" pid="4" name="KSOTemplateDocerSaveRecord">
    <vt:lpwstr>eyJoZGlkIjoiODg1NjhmZjAwZWYzMWM5OThlOTRkMTVlZDE0ZjQ1OGMiLCJ1c2VySWQiOiI0NDkzMTU4MjYifQ==</vt:lpwstr>
  </property>
</Properties>
</file>